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2979" w:rsidRPr="00377AC1" w:rsidRDefault="003A2979" w:rsidP="003A2979">
      <w:pPr>
        <w:adjustRightInd w:val="0"/>
        <w:snapToGrid w:val="0"/>
        <w:spacing w:line="480" w:lineRule="auto"/>
        <w:rPr>
          <w:rFonts w:cs="Times New Roman"/>
          <w:szCs w:val="28"/>
        </w:rPr>
      </w:pPr>
      <w:proofErr w:type="gramStart"/>
      <w:r w:rsidRPr="00377AC1">
        <w:rPr>
          <w:rFonts w:cs="Times New Roman"/>
          <w:b/>
          <w:bCs/>
        </w:rPr>
        <w:t>Table S2 Spearman correlations between ASVs and serum hormones levels in the photoperiod experiment.</w:t>
      </w:r>
      <w:proofErr w:type="gramEnd"/>
    </w:p>
    <w:tbl>
      <w:tblPr>
        <w:tblStyle w:val="1"/>
        <w:tblW w:w="8302" w:type="dxa"/>
        <w:tblLayout w:type="fixed"/>
        <w:tblLook w:val="04A0" w:firstRow="1" w:lastRow="0" w:firstColumn="1" w:lastColumn="0" w:noHBand="0" w:noVBand="1"/>
      </w:tblPr>
      <w:tblGrid>
        <w:gridCol w:w="1129"/>
        <w:gridCol w:w="1184"/>
        <w:gridCol w:w="659"/>
        <w:gridCol w:w="612"/>
        <w:gridCol w:w="664"/>
        <w:gridCol w:w="593"/>
        <w:gridCol w:w="562"/>
        <w:gridCol w:w="563"/>
        <w:gridCol w:w="564"/>
        <w:gridCol w:w="564"/>
        <w:gridCol w:w="562"/>
        <w:gridCol w:w="646"/>
      </w:tblGrid>
      <w:tr w:rsidR="003A2979" w:rsidRPr="00377AC1" w:rsidTr="0042087A">
        <w:tc>
          <w:tcPr>
            <w:tcW w:w="1129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Genus</w:t>
            </w:r>
          </w:p>
        </w:tc>
        <w:tc>
          <w:tcPr>
            <w:tcW w:w="118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vAlign w:val="center"/>
          </w:tcPr>
          <w:p w:rsidR="003A2979" w:rsidRPr="00377AC1" w:rsidRDefault="003A2979" w:rsidP="003A2979">
            <w:pPr>
              <w:adjustRightInd w:val="0"/>
              <w:snapToGrid w:val="0"/>
              <w:spacing w:line="312" w:lineRule="auto"/>
              <w:ind w:firstLineChars="200" w:firstLine="301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Hormones</w:t>
            </w:r>
          </w:p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ASVs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MT</w:t>
            </w:r>
          </w:p>
        </w:tc>
        <w:tc>
          <w:tcPr>
            <w:tcW w:w="12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FSH</w:t>
            </w: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LH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b/>
                <w:bCs/>
                <w:sz w:val="15"/>
                <w:szCs w:val="15"/>
              </w:rPr>
              <w:t>GnRH</w:t>
            </w:r>
            <w:proofErr w:type="spellEnd"/>
          </w:p>
        </w:tc>
        <w:tc>
          <w:tcPr>
            <w:tcW w:w="12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T</w:t>
            </w:r>
          </w:p>
        </w:tc>
      </w:tr>
      <w:tr w:rsidR="003A2979" w:rsidRPr="00377AC1" w:rsidTr="0042087A">
        <w:trPr>
          <w:trHeight w:val="330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r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</w:tr>
      <w:tr w:rsidR="003A2979" w:rsidRPr="00377AC1" w:rsidTr="0042087A"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Barnesiella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58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548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6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546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6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746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0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077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719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01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45 </w:t>
            </w:r>
          </w:p>
        </w:tc>
      </w:tr>
      <w:tr w:rsidR="003A2979" w:rsidRPr="00377AC1" w:rsidTr="0042087A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73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10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41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388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61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374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71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13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36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163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48 </w:t>
            </w:r>
          </w:p>
        </w:tc>
      </w:tr>
      <w:tr w:rsidR="003A2979" w:rsidRPr="00377AC1" w:rsidTr="0042087A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97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481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17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539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7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720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0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043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842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90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68 </w:t>
            </w:r>
          </w:p>
        </w:tc>
      </w:tr>
      <w:tr w:rsidR="003A2979" w:rsidRPr="00377AC1" w:rsidTr="0042087A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204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458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24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72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73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578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3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34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875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60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19 </w:t>
            </w:r>
          </w:p>
        </w:tc>
      </w:tr>
      <w:tr w:rsidR="003A2979" w:rsidRPr="00377AC1" w:rsidTr="0042087A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263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95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14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482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17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550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5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67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77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290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70 </w:t>
            </w:r>
          </w:p>
        </w:tc>
      </w:tr>
      <w:tr w:rsidR="003A2979" w:rsidRPr="00377AC1" w:rsidTr="0042087A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48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15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34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319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29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332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13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44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50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117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585 </w:t>
            </w:r>
          </w:p>
        </w:tc>
      </w:tr>
      <w:tr w:rsidR="003A2979" w:rsidRPr="00377AC1" w:rsidTr="0042087A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837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348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95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525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8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513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10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229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82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28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550 </w:t>
            </w:r>
          </w:p>
        </w:tc>
      </w:tr>
      <w:tr w:rsidR="003A2979" w:rsidRPr="00377AC1" w:rsidTr="0042087A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20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557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5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62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23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70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20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112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602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46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46 </w:t>
            </w:r>
          </w:p>
        </w:tc>
      </w:tr>
      <w:tr w:rsidR="003A2979" w:rsidRPr="00377AC1" w:rsidTr="0042087A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596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501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13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658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0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704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0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03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633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25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561 </w:t>
            </w:r>
          </w:p>
        </w:tc>
      </w:tr>
      <w:tr w:rsidR="003A2979" w:rsidRPr="00377AC1" w:rsidTr="0042087A"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Prevotella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14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536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7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91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15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92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15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37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525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59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59 </w:t>
            </w:r>
          </w:p>
        </w:tc>
      </w:tr>
      <w:tr w:rsidR="003A2979" w:rsidRPr="00377AC1" w:rsidTr="0042087A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50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515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10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60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24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88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61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344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00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48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96 </w:t>
            </w:r>
          </w:p>
        </w:tc>
      </w:tr>
      <w:tr w:rsidR="003A2979" w:rsidRPr="00377AC1" w:rsidTr="0042087A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59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662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0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566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4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579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3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12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603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97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56 </w:t>
            </w:r>
          </w:p>
        </w:tc>
      </w:tr>
      <w:tr w:rsidR="003A2979" w:rsidRPr="00377AC1" w:rsidTr="0042087A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83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509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11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547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6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604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2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136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527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75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728 </w:t>
            </w:r>
          </w:p>
        </w:tc>
      </w:tr>
      <w:tr w:rsidR="003A2979" w:rsidRPr="00377AC1" w:rsidTr="0042087A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854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544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6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83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17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60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24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010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961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02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52 </w:t>
            </w:r>
          </w:p>
        </w:tc>
      </w:tr>
      <w:tr w:rsidR="003A2979" w:rsidRPr="00377AC1" w:rsidTr="0042087A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256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527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8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17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31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98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57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144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503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36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08 </w:t>
            </w:r>
          </w:p>
        </w:tc>
      </w:tr>
      <w:tr w:rsidR="003A2979" w:rsidRPr="00377AC1" w:rsidTr="0042087A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316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549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5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546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6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27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37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349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94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82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17 </w:t>
            </w:r>
          </w:p>
        </w:tc>
      </w:tr>
      <w:tr w:rsidR="003A2979" w:rsidRPr="00377AC1" w:rsidTr="0042087A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Saccharibacteria_genera_incertae_sedis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68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623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1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30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36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67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78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58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787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66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759 </w:t>
            </w:r>
          </w:p>
        </w:tc>
      </w:tr>
      <w:tr w:rsidR="003A2979" w:rsidRPr="00377AC1" w:rsidTr="0042087A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i/>
                <w:iCs/>
                <w:sz w:val="15"/>
                <w:szCs w:val="15"/>
              </w:rPr>
              <w:t>Lactobacillus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32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602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2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474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19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549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5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69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747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115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591 </w:t>
            </w:r>
          </w:p>
        </w:tc>
      </w:tr>
      <w:tr w:rsidR="003A2979" w:rsidRPr="00377AC1" w:rsidTr="0042087A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Eubacterium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270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510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11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22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40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90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60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426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38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55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70 </w:t>
            </w:r>
          </w:p>
        </w:tc>
      </w:tr>
      <w:tr w:rsidR="003A2979" w:rsidRPr="00377AC1" w:rsidTr="0042087A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Acetatifactor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641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580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3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563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4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606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2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23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916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58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60 </w:t>
            </w:r>
          </w:p>
        </w:tc>
      </w:tr>
      <w:tr w:rsidR="003A2979" w:rsidRPr="00377AC1" w:rsidTr="0042087A"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Clostridium_XlVa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20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586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3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608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2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559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5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74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731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306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46 </w:t>
            </w:r>
          </w:p>
        </w:tc>
      </w:tr>
      <w:tr w:rsidR="003A2979" w:rsidRPr="00377AC1" w:rsidTr="0042087A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29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617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1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632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1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674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0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60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55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354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90 </w:t>
            </w:r>
          </w:p>
        </w:tc>
      </w:tr>
      <w:tr w:rsidR="003A2979" w:rsidRPr="00377AC1" w:rsidTr="0042087A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43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429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36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58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24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519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9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75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93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99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13 </w:t>
            </w:r>
          </w:p>
        </w:tc>
      </w:tr>
      <w:tr w:rsidR="003A2979" w:rsidRPr="00377AC1" w:rsidTr="0042087A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47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510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11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558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5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537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7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34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875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477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19 </w:t>
            </w:r>
          </w:p>
        </w:tc>
      </w:tr>
      <w:tr w:rsidR="003A2979" w:rsidRPr="00377AC1" w:rsidTr="0042087A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61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31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36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594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2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583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3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020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926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389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60 </w:t>
            </w:r>
          </w:p>
        </w:tc>
      </w:tr>
      <w:tr w:rsidR="003A2979" w:rsidRPr="00377AC1" w:rsidTr="0042087A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85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379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68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04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50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532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7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223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96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56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68 </w:t>
            </w:r>
          </w:p>
        </w:tc>
      </w:tr>
      <w:tr w:rsidR="003A2979" w:rsidRPr="00377AC1" w:rsidTr="0042087A"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Roseburia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520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51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37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346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98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523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9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00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998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040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854 </w:t>
            </w:r>
          </w:p>
        </w:tc>
      </w:tr>
      <w:tr w:rsidR="003A2979" w:rsidRPr="00377AC1" w:rsidTr="0042087A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678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47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96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362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82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391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59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77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722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130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546 </w:t>
            </w:r>
          </w:p>
        </w:tc>
      </w:tr>
      <w:tr w:rsidR="003A2979" w:rsidRPr="00377AC1" w:rsidTr="0042087A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Clostridium_IV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70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567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4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71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74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50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27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063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771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77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19 </w:t>
            </w:r>
          </w:p>
        </w:tc>
      </w:tr>
      <w:tr w:rsidR="003A2979" w:rsidRPr="00377AC1" w:rsidTr="0042087A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Flavonifractor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738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557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5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17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43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04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49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134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533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38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521 </w:t>
            </w:r>
          </w:p>
        </w:tc>
      </w:tr>
      <w:tr w:rsidR="003A2979" w:rsidRPr="00377AC1" w:rsidTr="0042087A"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cs="Times New Roman"/>
                <w:i/>
                <w:iCs/>
                <w:sz w:val="15"/>
                <w:szCs w:val="15"/>
              </w:rPr>
              <w:t>Ruminococcus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17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83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79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424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39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-0.532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7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049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821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372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73 </w:t>
            </w:r>
          </w:p>
        </w:tc>
      </w:tr>
      <w:tr w:rsidR="003A2979" w:rsidRPr="00377AC1" w:rsidTr="0042087A"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683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397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55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574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eastAsia="等线" w:cs="Times New Roman"/>
                <w:b/>
                <w:bCs/>
                <w:sz w:val="13"/>
                <w:szCs w:val="13"/>
              </w:rPr>
            </w:pPr>
            <w:r w:rsidRPr="00377AC1">
              <w:rPr>
                <w:rFonts w:eastAsia="等线" w:cs="Times New Roman"/>
                <w:b/>
                <w:bCs/>
                <w:sz w:val="13"/>
                <w:szCs w:val="13"/>
              </w:rPr>
              <w:t xml:space="preserve">0.003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82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17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184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91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20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575 </w:t>
            </w:r>
          </w:p>
        </w:tc>
      </w:tr>
      <w:tr w:rsidR="003A2979" w:rsidRPr="00377AC1" w:rsidTr="0042087A">
        <w:trPr>
          <w:trHeight w:val="50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/>
                <w:sz w:val="15"/>
                <w:szCs w:val="15"/>
              </w:rPr>
              <w:t>ASV_28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45 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498 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134 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533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-0.269 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204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188 </w:t>
            </w:r>
          </w:p>
        </w:tc>
        <w:tc>
          <w:tcPr>
            <w:tcW w:w="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379 </w:t>
            </w:r>
          </w:p>
        </w:tc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050 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A2979" w:rsidRPr="00377AC1" w:rsidRDefault="003A2979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3"/>
                <w:szCs w:val="13"/>
              </w:rPr>
            </w:pPr>
            <w:r w:rsidRPr="00377AC1">
              <w:rPr>
                <w:rFonts w:eastAsia="等线" w:cs="Times New Roman"/>
                <w:sz w:val="13"/>
                <w:szCs w:val="13"/>
              </w:rPr>
              <w:t xml:space="preserve">0.815 </w:t>
            </w:r>
          </w:p>
        </w:tc>
      </w:tr>
    </w:tbl>
    <w:p w:rsidR="003A2979" w:rsidRPr="00377AC1" w:rsidRDefault="003A2979" w:rsidP="003A2979">
      <w:pPr>
        <w:adjustRightInd w:val="0"/>
        <w:snapToGrid w:val="0"/>
        <w:spacing w:line="480" w:lineRule="auto"/>
        <w:rPr>
          <w:rFonts w:cs="Times New Roman"/>
          <w:szCs w:val="28"/>
        </w:rPr>
      </w:pPr>
      <w:r w:rsidRPr="00377AC1">
        <w:rPr>
          <w:rFonts w:cs="Times New Roman"/>
          <w:szCs w:val="28"/>
        </w:rPr>
        <w:t xml:space="preserve">Correlation between gut </w:t>
      </w:r>
      <w:proofErr w:type="spellStart"/>
      <w:r w:rsidRPr="00377AC1">
        <w:rPr>
          <w:rFonts w:cs="Times New Roman"/>
          <w:szCs w:val="28"/>
        </w:rPr>
        <w:t>microbiome</w:t>
      </w:r>
      <w:proofErr w:type="spellEnd"/>
      <w:r w:rsidRPr="00377AC1">
        <w:rPr>
          <w:rFonts w:cs="Times New Roman"/>
          <w:szCs w:val="28"/>
        </w:rPr>
        <w:t xml:space="preserve"> (at ASVs levels) and serum hormones levels in long-day (LD) and short-day (SD) photoperiod after 8 weeks of photoperiod domestication. </w:t>
      </w:r>
      <w:proofErr w:type="gramStart"/>
      <w:r w:rsidRPr="00377AC1">
        <w:rPr>
          <w:rFonts w:cs="Times New Roman"/>
          <w:i/>
          <w:iCs/>
          <w:szCs w:val="28"/>
        </w:rPr>
        <w:t>r</w:t>
      </w:r>
      <w:proofErr w:type="gramEnd"/>
      <w:r w:rsidRPr="00377AC1">
        <w:rPr>
          <w:rFonts w:cs="Times New Roman"/>
          <w:szCs w:val="28"/>
        </w:rPr>
        <w:t xml:space="preserve"> and </w:t>
      </w:r>
      <w:r w:rsidRPr="00377AC1">
        <w:rPr>
          <w:rFonts w:cs="Times New Roman"/>
          <w:i/>
          <w:iCs/>
          <w:szCs w:val="28"/>
        </w:rPr>
        <w:t>P</w:t>
      </w:r>
      <w:r w:rsidRPr="00377AC1">
        <w:rPr>
          <w:rFonts w:cs="Times New Roman"/>
          <w:szCs w:val="28"/>
        </w:rPr>
        <w:t xml:space="preserve"> represent correlation coefficient</w:t>
      </w:r>
      <w:r w:rsidRPr="00377AC1">
        <w:rPr>
          <w:rFonts w:cs="Times New Roman"/>
        </w:rPr>
        <w:t xml:space="preserve"> and s</w:t>
      </w:r>
      <w:r w:rsidRPr="00377AC1">
        <w:rPr>
          <w:rFonts w:cs="Times New Roman"/>
          <w:szCs w:val="28"/>
        </w:rPr>
        <w:t>ignificance between ASVs and serum hormones levels, respectively. Boldface indicates a significant correlation between ASVs and hormones (</w:t>
      </w:r>
      <w:r w:rsidRPr="00377AC1">
        <w:rPr>
          <w:rFonts w:cs="Times New Roman"/>
          <w:i/>
          <w:iCs/>
          <w:szCs w:val="28"/>
        </w:rPr>
        <w:t>|r|</w:t>
      </w:r>
      <w:r w:rsidRPr="00377AC1">
        <w:rPr>
          <w:rFonts w:cs="Times New Roman"/>
          <w:szCs w:val="28"/>
        </w:rPr>
        <w:t xml:space="preserve"> &gt; 0.5, </w:t>
      </w:r>
      <w:r w:rsidRPr="00377AC1">
        <w:rPr>
          <w:rFonts w:cs="Times New Roman"/>
          <w:i/>
          <w:iCs/>
          <w:szCs w:val="28"/>
        </w:rPr>
        <w:lastRenderedPageBreak/>
        <w:t>P</w:t>
      </w:r>
      <w:r w:rsidRPr="00377AC1">
        <w:rPr>
          <w:rFonts w:cs="Times New Roman"/>
          <w:szCs w:val="28"/>
        </w:rPr>
        <w:t xml:space="preserve"> &lt; 0.01).</w:t>
      </w:r>
      <w:r w:rsidRPr="00377AC1">
        <w:t xml:space="preserve"> </w:t>
      </w:r>
      <w:r w:rsidRPr="00377AC1">
        <w:rPr>
          <w:rFonts w:cs="Times New Roman"/>
          <w:szCs w:val="28"/>
        </w:rPr>
        <w:t xml:space="preserve">MT: melatonin; </w:t>
      </w:r>
      <w:proofErr w:type="spellStart"/>
      <w:r w:rsidRPr="00377AC1">
        <w:rPr>
          <w:rFonts w:cs="Times New Roman"/>
          <w:szCs w:val="28"/>
        </w:rPr>
        <w:t>GnRH</w:t>
      </w:r>
      <w:proofErr w:type="spellEnd"/>
      <w:r w:rsidRPr="00377AC1">
        <w:rPr>
          <w:rFonts w:cs="Times New Roman"/>
          <w:szCs w:val="28"/>
        </w:rPr>
        <w:t>: gonadotropin-releasing hormone; FSH: follicle-stimulating hormone; LH: luteinizing hormone; T: testosterone.</w:t>
      </w:r>
      <w:r w:rsidRPr="00377AC1">
        <w:rPr>
          <w:rFonts w:cs="Times New Roman"/>
          <w:b/>
          <w:bCs/>
        </w:rPr>
        <w:br w:type="page"/>
      </w:r>
    </w:p>
    <w:p w:rsidR="004C6C92" w:rsidRPr="003A2979" w:rsidRDefault="004C6C92" w:rsidP="003A2979">
      <w:bookmarkStart w:id="0" w:name="_GoBack"/>
      <w:bookmarkEnd w:id="0"/>
    </w:p>
    <w:sectPr w:rsidR="004C6C92" w:rsidRPr="003A29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6ED"/>
    <w:rsid w:val="000A5977"/>
    <w:rsid w:val="000B1D67"/>
    <w:rsid w:val="000B5801"/>
    <w:rsid w:val="000E2071"/>
    <w:rsid w:val="00273681"/>
    <w:rsid w:val="00281BA0"/>
    <w:rsid w:val="002D2CF7"/>
    <w:rsid w:val="003A2979"/>
    <w:rsid w:val="00406DAE"/>
    <w:rsid w:val="00437730"/>
    <w:rsid w:val="0045130B"/>
    <w:rsid w:val="00452DCE"/>
    <w:rsid w:val="00460D8A"/>
    <w:rsid w:val="004822A1"/>
    <w:rsid w:val="0049295E"/>
    <w:rsid w:val="004A2C8F"/>
    <w:rsid w:val="004C6C92"/>
    <w:rsid w:val="004E0841"/>
    <w:rsid w:val="004F7293"/>
    <w:rsid w:val="00516E9C"/>
    <w:rsid w:val="00555B1A"/>
    <w:rsid w:val="00571A52"/>
    <w:rsid w:val="00574321"/>
    <w:rsid w:val="005966E6"/>
    <w:rsid w:val="005A3946"/>
    <w:rsid w:val="005D6A70"/>
    <w:rsid w:val="00640AF6"/>
    <w:rsid w:val="0069339D"/>
    <w:rsid w:val="006A12D5"/>
    <w:rsid w:val="006A29B4"/>
    <w:rsid w:val="006B5ED7"/>
    <w:rsid w:val="006E5BA4"/>
    <w:rsid w:val="00727622"/>
    <w:rsid w:val="00745DFE"/>
    <w:rsid w:val="00774D30"/>
    <w:rsid w:val="0079024E"/>
    <w:rsid w:val="007C12C5"/>
    <w:rsid w:val="007C6DC9"/>
    <w:rsid w:val="0089067F"/>
    <w:rsid w:val="008920AD"/>
    <w:rsid w:val="008C402A"/>
    <w:rsid w:val="008E17BC"/>
    <w:rsid w:val="008F2098"/>
    <w:rsid w:val="008F7A9A"/>
    <w:rsid w:val="00944694"/>
    <w:rsid w:val="009748F1"/>
    <w:rsid w:val="00986823"/>
    <w:rsid w:val="009E2CCB"/>
    <w:rsid w:val="00A12792"/>
    <w:rsid w:val="00A21437"/>
    <w:rsid w:val="00AE7F00"/>
    <w:rsid w:val="00B22EF8"/>
    <w:rsid w:val="00B376ED"/>
    <w:rsid w:val="00C0702E"/>
    <w:rsid w:val="00C55835"/>
    <w:rsid w:val="00CE5FB6"/>
    <w:rsid w:val="00D36C6F"/>
    <w:rsid w:val="00D9262D"/>
    <w:rsid w:val="00DF5332"/>
    <w:rsid w:val="00E37543"/>
    <w:rsid w:val="00EE555C"/>
    <w:rsid w:val="00EE5B56"/>
    <w:rsid w:val="00F31656"/>
    <w:rsid w:val="00F7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table" w:styleId="TableGrid">
    <w:name w:val="Table Grid"/>
    <w:basedOn w:val="TableNormal"/>
    <w:uiPriority w:val="39"/>
    <w:rsid w:val="008E17BC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3A2979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table" w:styleId="TableGrid">
    <w:name w:val="Table Grid"/>
    <w:basedOn w:val="TableNormal"/>
    <w:uiPriority w:val="39"/>
    <w:rsid w:val="008E17BC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3A2979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8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2</cp:revision>
  <dcterms:created xsi:type="dcterms:W3CDTF">2022-10-07T06:07:00Z</dcterms:created>
  <dcterms:modified xsi:type="dcterms:W3CDTF">2022-10-07T06:07:00Z</dcterms:modified>
</cp:coreProperties>
</file>